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7020"/>
      </w:tblGrid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_10_Rev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CCCAAgCTTTCACCATgCCCgCTggTAggCATC- 3'</w:t>
            </w:r>
          </w:p>
        </w:tc>
      </w:tr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_20_Rev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 –CCCAAgCTTTCACggCTCCTTggCggTgACgTA- 3'</w:t>
            </w:r>
          </w:p>
        </w:tc>
      </w:tr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_30_Rev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' –CCCAAgCTTTCACTCACCgTCggCgCgCCTgTC- 3' </w:t>
            </w:r>
          </w:p>
        </w:tc>
      </w:tr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_40_Rev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5’-CCCAAgCTTTCACTTgACCgTCAAATAgTCTTC- 3'  </w:t>
            </w:r>
          </w:p>
        </w:tc>
      </w:tr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_50_Rev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–CCCAAgCTTTCAgggATTggCCgCCAgCCAgTC- 3'</w:t>
            </w:r>
          </w:p>
        </w:tc>
      </w:tr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D_35_ON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– CCgTCgATCTgACgTTgggCCAggTT- 3'</w:t>
            </w:r>
          </w:p>
        </w:tc>
      </w:tr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D_35_TWO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CATCgaTcacattgggtcaaccgccgtg- 3'</w:t>
            </w:r>
          </w:p>
        </w:tc>
      </w:tr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D_Fo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–ggAATTCCATATggCgCACAA- 3’</w:t>
            </w:r>
          </w:p>
        </w:tc>
      </w:tr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D_50_one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–ggAATTCAAgggCTggACgCgCgTgTTCCAgA- 3’</w:t>
            </w:r>
          </w:p>
        </w:tc>
      </w:tr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D_50_two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–ggAATTCTCAACCgCCgTgTCgggCTTCC- 3’</w:t>
            </w:r>
          </w:p>
        </w:tc>
      </w:tr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T_NTD_Fw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–CCCgAATTCATgCTgCgCATCgggCTgACCggC- 3’</w:t>
            </w:r>
          </w:p>
        </w:tc>
      </w:tr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T_NTD_Rev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 CCgCTCgAgTCAACgTTgggCCAggTTgTgCgCg- 3’</w:t>
            </w:r>
          </w:p>
        </w:tc>
      </w:tr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TD_GEXCT_Fo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–CATgCCATggCAATgCTgCgCATCgggCTgACCgg- 3’</w:t>
            </w:r>
          </w:p>
        </w:tc>
      </w:tr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TD_GEXCT_Rev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 –CgAgCTCgTCAgggACgCCAgTgCACCgCATC- 3’</w:t>
            </w:r>
          </w:p>
        </w:tc>
      </w:tr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D_14_For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 gTTCgATCgTTgggCCAggTTgTgCgCgAA- 3’</w:t>
            </w:r>
          </w:p>
        </w:tc>
      </w:tr>
      <w:tr>
        <w:trPr>
          <w:trHeight w:val="396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D_14_Rev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’-gATCgATCgTggCCggATCAggCgCgg-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06:56:00Z</dcterms:created>
  <dc:creator>user</dc:creator>
  <dc:description/>
  <cp:keywords/>
  <dc:language>en-US</dc:language>
  <cp:lastModifiedBy>user</cp:lastModifiedBy>
  <dcterms:modified xsi:type="dcterms:W3CDTF">2009-09-24T06:56:00Z</dcterms:modified>
  <cp:revision>1</cp:revision>
  <dc:subject/>
  <dc:title>C_10_Rev</dc:title>
</cp:coreProperties>
</file>